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B58F8" w14:textId="77777777" w:rsidR="002471A7" w:rsidRPr="008C3654" w:rsidRDefault="002471A7" w:rsidP="002471A7">
      <w:pPr>
        <w:tabs>
          <w:tab w:val="left" w:pos="720"/>
        </w:tabs>
        <w:spacing w:line="480" w:lineRule="auto"/>
        <w:jc w:val="center"/>
        <w:rPr>
          <w:b/>
          <w:bCs/>
        </w:rPr>
      </w:pPr>
    </w:p>
    <w:p w14:paraId="66592577" w14:textId="6E3A08CB" w:rsidR="002471A7" w:rsidRPr="008C3654" w:rsidRDefault="00705483" w:rsidP="002471A7">
      <w:pPr>
        <w:tabs>
          <w:tab w:val="left" w:pos="720"/>
        </w:tabs>
        <w:spacing w:line="480" w:lineRule="auto"/>
        <w:jc w:val="center"/>
        <w:rPr>
          <w:b/>
          <w:bCs/>
          <w:sz w:val="28"/>
          <w:szCs w:val="28"/>
        </w:rPr>
      </w:pPr>
      <w:r w:rsidRPr="008C3654">
        <w:rPr>
          <w:b/>
          <w:bCs/>
          <w:sz w:val="28"/>
          <w:szCs w:val="28"/>
        </w:rPr>
        <w:t xml:space="preserve">Supplementary </w:t>
      </w:r>
      <w:r w:rsidR="00AB3441" w:rsidRPr="008C3654">
        <w:rPr>
          <w:b/>
          <w:bCs/>
          <w:sz w:val="28"/>
          <w:szCs w:val="28"/>
        </w:rPr>
        <w:t>Information</w:t>
      </w:r>
    </w:p>
    <w:p w14:paraId="1D242B79" w14:textId="6E8102E6" w:rsidR="002471A7" w:rsidRPr="008C3654" w:rsidRDefault="002471A7" w:rsidP="002471A7">
      <w:pPr>
        <w:tabs>
          <w:tab w:val="left" w:pos="720"/>
        </w:tabs>
        <w:spacing w:line="480" w:lineRule="auto"/>
        <w:jc w:val="center"/>
        <w:rPr>
          <w:b/>
          <w:bCs/>
        </w:rPr>
      </w:pPr>
      <w:r w:rsidRPr="008C3654">
        <w:rPr>
          <w:b/>
          <w:bCs/>
        </w:rPr>
        <w:t>Comparison of light scattering-based detection methods for the sizing and number density characterization of extracellular vesicles (EV) isolated from human embryonic kidney (HEK) cell cultures</w:t>
      </w:r>
    </w:p>
    <w:p w14:paraId="0FA4739D" w14:textId="77777777" w:rsidR="002471A7" w:rsidRPr="008C3654" w:rsidRDefault="002471A7" w:rsidP="002471A7">
      <w:pPr>
        <w:tabs>
          <w:tab w:val="left" w:pos="720"/>
        </w:tabs>
        <w:spacing w:line="480" w:lineRule="auto"/>
        <w:jc w:val="center"/>
        <w:rPr>
          <w:b/>
          <w:bCs/>
        </w:rPr>
      </w:pPr>
    </w:p>
    <w:p w14:paraId="32F3F96B" w14:textId="77777777" w:rsidR="002471A7" w:rsidRPr="008C3654" w:rsidRDefault="002471A7" w:rsidP="002471A7">
      <w:pPr>
        <w:tabs>
          <w:tab w:val="left" w:pos="720"/>
        </w:tabs>
        <w:spacing w:line="480" w:lineRule="auto"/>
        <w:jc w:val="center"/>
      </w:pPr>
      <w:r w:rsidRPr="008C3654">
        <w:t>William F. Pons</w:t>
      </w:r>
      <w:r w:rsidRPr="008C3654">
        <w:rPr>
          <w:vertAlign w:val="superscript"/>
        </w:rPr>
        <w:t>1, a</w:t>
      </w:r>
      <w:r w:rsidRPr="008C3654">
        <w:t>, Katelyn M. Joye</w:t>
      </w:r>
      <w:r w:rsidRPr="008C3654">
        <w:rPr>
          <w:vertAlign w:val="superscript"/>
        </w:rPr>
        <w:t>2, b</w:t>
      </w:r>
      <w:r w:rsidRPr="008C3654">
        <w:t>, Terri F. Bruce</w:t>
      </w:r>
      <w:r w:rsidRPr="008C3654">
        <w:rPr>
          <w:vertAlign w:val="superscript"/>
        </w:rPr>
        <w:t>2, c</w:t>
      </w:r>
      <w:r w:rsidRPr="008C3654">
        <w:t>, R. Kenneth Marcus</w:t>
      </w:r>
      <w:r w:rsidRPr="008C3654">
        <w:rPr>
          <w:vertAlign w:val="superscript"/>
        </w:rPr>
        <w:t xml:space="preserve">1, d, </w:t>
      </w:r>
      <w:r w:rsidRPr="008C3654">
        <w:t>*</w:t>
      </w:r>
    </w:p>
    <w:p w14:paraId="54B45E3A" w14:textId="77777777" w:rsidR="002471A7" w:rsidRPr="008C3654" w:rsidRDefault="002471A7" w:rsidP="002471A7">
      <w:pPr>
        <w:tabs>
          <w:tab w:val="left" w:pos="720"/>
        </w:tabs>
        <w:spacing w:line="480" w:lineRule="auto"/>
        <w:jc w:val="center"/>
        <w:rPr>
          <w:i/>
        </w:rPr>
      </w:pPr>
      <w:r w:rsidRPr="008C3654">
        <w:rPr>
          <w:i/>
          <w:iCs/>
        </w:rPr>
        <w:t xml:space="preserve">1 </w:t>
      </w:r>
      <w:r w:rsidRPr="008C3654">
        <w:rPr>
          <w:i/>
        </w:rPr>
        <w:t>–</w:t>
      </w:r>
      <w:r w:rsidRPr="008C3654">
        <w:rPr>
          <w:i/>
          <w:iCs/>
        </w:rPr>
        <w:t xml:space="preserve"> Department</w:t>
      </w:r>
      <w:r w:rsidRPr="008C3654">
        <w:rPr>
          <w:i/>
        </w:rPr>
        <w:t xml:space="preserve"> of Chemistry, Biosystems Research Complex, Clemson University, Clemson, SC 29634-0973, USA</w:t>
      </w:r>
    </w:p>
    <w:p w14:paraId="268FC78A" w14:textId="77777777" w:rsidR="002471A7" w:rsidRPr="008C3654" w:rsidRDefault="002471A7" w:rsidP="002471A7">
      <w:pPr>
        <w:tabs>
          <w:tab w:val="left" w:pos="720"/>
        </w:tabs>
        <w:spacing w:line="480" w:lineRule="auto"/>
        <w:jc w:val="center"/>
        <w:rPr>
          <w:i/>
        </w:rPr>
      </w:pPr>
      <w:r w:rsidRPr="008C3654">
        <w:rPr>
          <w:i/>
        </w:rPr>
        <w:t>2 – Clemson Light Imaging Facility, Clemson University, Clemson, SC 29634-0973, USA</w:t>
      </w:r>
    </w:p>
    <w:p w14:paraId="542A63CB" w14:textId="77777777" w:rsidR="002471A7" w:rsidRPr="008C3654" w:rsidRDefault="002471A7" w:rsidP="002471A7">
      <w:pPr>
        <w:tabs>
          <w:tab w:val="left" w:pos="720"/>
        </w:tabs>
        <w:spacing w:line="360" w:lineRule="auto"/>
      </w:pPr>
      <w:r w:rsidRPr="008C3654">
        <w:t xml:space="preserve">*Corresponding Author: Prof. R. Kenneth Marcus, Department of Chemistry, Biosystems Research Complex, Clemson University, Clemson, SC 29634, USA; marcusr@clemson.edu; ORCID# </w:t>
      </w:r>
      <w:r w:rsidRPr="008C3654">
        <w:rPr>
          <w:rFonts w:eastAsia="Times New Roman"/>
        </w:rPr>
        <w:t>0000-0003-4276-5805</w:t>
      </w:r>
    </w:p>
    <w:p w14:paraId="79435575" w14:textId="77777777" w:rsidR="002471A7" w:rsidRPr="008C3654" w:rsidRDefault="002471A7" w:rsidP="002471A7">
      <w:pPr>
        <w:tabs>
          <w:tab w:val="left" w:pos="720"/>
        </w:tabs>
        <w:spacing w:line="480" w:lineRule="auto"/>
      </w:pPr>
    </w:p>
    <w:p w14:paraId="27326D3B" w14:textId="66A2712C" w:rsidR="002471A7" w:rsidRPr="008C3654" w:rsidRDefault="002471A7" w:rsidP="002471A7">
      <w:pPr>
        <w:tabs>
          <w:tab w:val="left" w:pos="720"/>
        </w:tabs>
        <w:spacing w:line="480" w:lineRule="auto"/>
        <w:jc w:val="center"/>
      </w:pPr>
      <w:r w:rsidRPr="008C3654">
        <w:t xml:space="preserve">Submitted for publication in </w:t>
      </w:r>
      <w:r w:rsidR="00CA1CF5" w:rsidRPr="008C3654">
        <w:rPr>
          <w:i/>
          <w:iCs/>
        </w:rPr>
        <w:t>Analytical and Bioanalytical Chemistry</w:t>
      </w:r>
    </w:p>
    <w:p w14:paraId="5495307F" w14:textId="77777777" w:rsidR="002471A7" w:rsidRPr="008C3654" w:rsidRDefault="002471A7" w:rsidP="002471A7">
      <w:pPr>
        <w:tabs>
          <w:tab w:val="left" w:pos="720"/>
        </w:tabs>
        <w:spacing w:after="0" w:line="480" w:lineRule="auto"/>
      </w:pPr>
    </w:p>
    <w:p w14:paraId="7A725D96" w14:textId="77777777" w:rsidR="002471A7" w:rsidRPr="008C3654" w:rsidRDefault="002471A7" w:rsidP="002471A7">
      <w:pPr>
        <w:rPr>
          <w:b/>
          <w:bCs/>
        </w:rPr>
      </w:pPr>
      <w:r w:rsidRPr="008C3654">
        <w:rPr>
          <w:b/>
          <w:bCs/>
        </w:rPr>
        <w:br w:type="page"/>
      </w:r>
    </w:p>
    <w:p w14:paraId="29BB4C6C" w14:textId="108C5313" w:rsidR="00D0663A" w:rsidRPr="008C3654" w:rsidRDefault="00474BEE">
      <w:r w:rsidRPr="008C3654">
        <w:rPr>
          <w:rFonts w:eastAsia="Times New Roman"/>
          <w:noProof/>
        </w:rPr>
        <w:lastRenderedPageBreak/>
        <w:drawing>
          <wp:inline distT="0" distB="0" distL="0" distR="0" wp14:anchorId="1CC3F3D1" wp14:editId="25C4A56B">
            <wp:extent cx="5943600" cy="4594225"/>
            <wp:effectExtent l="0" t="0" r="0" b="0"/>
            <wp:docPr id="339581234" name="Picture 2" descr="Fig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d-ADCD6678-D369-4E39-9D14-D8015404693F" descr="FigS1.jpeg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35D59" w14:textId="77777777" w:rsidR="002471A7" w:rsidRPr="008C3654" w:rsidRDefault="002471A7" w:rsidP="002471A7">
      <w:pPr>
        <w:tabs>
          <w:tab w:val="left" w:pos="720"/>
        </w:tabs>
        <w:spacing w:line="480" w:lineRule="auto"/>
      </w:pPr>
    </w:p>
    <w:p w14:paraId="62C92D7D" w14:textId="65EA1BBE" w:rsidR="002471A7" w:rsidRPr="008C3654" w:rsidRDefault="002471A7" w:rsidP="002471A7">
      <w:pPr>
        <w:tabs>
          <w:tab w:val="left" w:pos="720"/>
        </w:tabs>
        <w:spacing w:line="480" w:lineRule="auto"/>
      </w:pPr>
      <w:r w:rsidRPr="008C3654">
        <w:rPr>
          <w:b/>
          <w:bCs/>
        </w:rPr>
        <w:t>Figure S1</w:t>
      </w:r>
      <w:r w:rsidRPr="008C3654">
        <w:t xml:space="preserve"> Results of Bradford assays for </w:t>
      </w:r>
      <w:r w:rsidR="004850B7" w:rsidRPr="008C3654">
        <w:t xml:space="preserve">n = 3 </w:t>
      </w:r>
      <w:r w:rsidRPr="008C3654">
        <w:t>determinations of the protein/amino acid content at each successive separation step in the isolation of EVs from HEK cell culture supernatant</w:t>
      </w:r>
    </w:p>
    <w:p w14:paraId="2750D35C" w14:textId="77777777" w:rsidR="002471A7" w:rsidRPr="008C3654" w:rsidRDefault="002471A7"/>
    <w:p w14:paraId="4B899E66" w14:textId="77777777" w:rsidR="002471A7" w:rsidRPr="008C3654" w:rsidRDefault="002471A7"/>
    <w:p w14:paraId="6AD919DD" w14:textId="77777777" w:rsidR="002471A7" w:rsidRPr="008C3654" w:rsidRDefault="002471A7"/>
    <w:p w14:paraId="2319385F" w14:textId="77777777" w:rsidR="002471A7" w:rsidRPr="008C3654" w:rsidRDefault="002471A7"/>
    <w:p w14:paraId="6A079628" w14:textId="77777777" w:rsidR="002471A7" w:rsidRPr="008C3654" w:rsidRDefault="002471A7"/>
    <w:p w14:paraId="0631975A" w14:textId="77777777" w:rsidR="002471A7" w:rsidRPr="008C3654" w:rsidRDefault="002471A7"/>
    <w:p w14:paraId="790A69B0" w14:textId="484F6EFE" w:rsidR="002471A7" w:rsidRPr="008C3654" w:rsidRDefault="003474E1">
      <w:r w:rsidRPr="008C3654">
        <w:rPr>
          <w:noProof/>
        </w:rPr>
        <w:lastRenderedPageBreak/>
        <w:drawing>
          <wp:inline distT="0" distB="0" distL="0" distR="0" wp14:anchorId="16FBA339" wp14:editId="59345937">
            <wp:extent cx="5943600" cy="4592955"/>
            <wp:effectExtent l="0" t="0" r="0" b="0"/>
            <wp:docPr id="1162578849" name="Picture 4" descr="A collage of images of different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2578849" name="Picture 4" descr="A collage of images of different shap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93BE0" w14:textId="77777777" w:rsidR="002471A7" w:rsidRPr="008C3654" w:rsidRDefault="002471A7" w:rsidP="002471A7">
      <w:pPr>
        <w:tabs>
          <w:tab w:val="left" w:pos="720"/>
        </w:tabs>
        <w:spacing w:line="480" w:lineRule="auto"/>
      </w:pPr>
    </w:p>
    <w:p w14:paraId="2C1A4393" w14:textId="615008A8" w:rsidR="002471A7" w:rsidRPr="008C3654" w:rsidRDefault="002471A7" w:rsidP="002471A7">
      <w:pPr>
        <w:tabs>
          <w:tab w:val="left" w:pos="720"/>
        </w:tabs>
        <w:spacing w:line="480" w:lineRule="auto"/>
      </w:pPr>
      <w:r w:rsidRPr="008C3654">
        <w:rPr>
          <w:b/>
          <w:bCs/>
        </w:rPr>
        <w:t>Figure S2</w:t>
      </w:r>
      <w:r w:rsidRPr="008C3654">
        <w:t xml:space="preserve"> Scanning electron micrographs of a) PET-Y C-CP fiber column cross-section, and the channels of single PET fibers following EV loading at magnification of b) x1,800, c) x12,000, and d) x35,000</w:t>
      </w:r>
    </w:p>
    <w:p w14:paraId="0427D6B5" w14:textId="77777777" w:rsidR="002471A7" w:rsidRPr="008C3654" w:rsidRDefault="002471A7"/>
    <w:p w14:paraId="3DB49378" w14:textId="77777777" w:rsidR="002471A7" w:rsidRPr="008C3654" w:rsidRDefault="002471A7"/>
    <w:p w14:paraId="7A6B126A" w14:textId="77777777" w:rsidR="002471A7" w:rsidRPr="008C3654" w:rsidRDefault="002471A7"/>
    <w:p w14:paraId="54E10735" w14:textId="77777777" w:rsidR="002471A7" w:rsidRPr="008C3654" w:rsidRDefault="002471A7"/>
    <w:p w14:paraId="09AA9099" w14:textId="77777777" w:rsidR="002471A7" w:rsidRPr="008C3654" w:rsidRDefault="002471A7"/>
    <w:p w14:paraId="0302EF3B" w14:textId="77777777" w:rsidR="002471A7" w:rsidRPr="008C3654" w:rsidRDefault="002471A7"/>
    <w:p w14:paraId="43C67847" w14:textId="51A65EEA" w:rsidR="003474E1" w:rsidRPr="008C3654" w:rsidRDefault="003474E1" w:rsidP="003474E1">
      <w:r w:rsidRPr="008C3654">
        <w:rPr>
          <w:noProof/>
        </w:rPr>
        <w:lastRenderedPageBreak/>
        <w:drawing>
          <wp:inline distT="0" distB="0" distL="0" distR="0" wp14:anchorId="533F705D" wp14:editId="0C023B23">
            <wp:extent cx="5943600" cy="4592955"/>
            <wp:effectExtent l="0" t="0" r="0" b="0"/>
            <wp:docPr id="1566652054" name="Picture 6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652054" name="Picture 6" descr="A close-up of a microscop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F95DE" w14:textId="1F1F7FB5" w:rsidR="002471A7" w:rsidRPr="008C3654" w:rsidRDefault="002471A7"/>
    <w:p w14:paraId="2D2C292E" w14:textId="77777777" w:rsidR="002471A7" w:rsidRPr="008C3654" w:rsidRDefault="002471A7"/>
    <w:p w14:paraId="731A475D" w14:textId="48ECA343" w:rsidR="002471A7" w:rsidRPr="008C3654" w:rsidRDefault="002471A7" w:rsidP="002471A7">
      <w:pPr>
        <w:tabs>
          <w:tab w:val="left" w:pos="720"/>
        </w:tabs>
        <w:spacing w:line="480" w:lineRule="auto"/>
      </w:pPr>
      <w:r w:rsidRPr="008C3654">
        <w:rPr>
          <w:b/>
          <w:bCs/>
        </w:rPr>
        <w:t>Figure S3</w:t>
      </w:r>
      <w:r w:rsidRPr="008C3654">
        <w:t xml:space="preserve"> Transmission electron micrographs of HEK EVs negatively stained with phosphotungstic acid at a magnification of a) 10,000x and b) 6,670x</w:t>
      </w:r>
    </w:p>
    <w:p w14:paraId="4BBED5BB" w14:textId="77777777" w:rsidR="002471A7" w:rsidRPr="008C3654" w:rsidRDefault="002471A7"/>
    <w:p w14:paraId="0DE18231" w14:textId="77777777" w:rsidR="00DE553C" w:rsidRPr="008C3654" w:rsidRDefault="00DE553C"/>
    <w:p w14:paraId="4AFC529F" w14:textId="77777777" w:rsidR="00DE553C" w:rsidRPr="008C3654" w:rsidRDefault="00DE553C"/>
    <w:p w14:paraId="40499AED" w14:textId="77777777" w:rsidR="00DE553C" w:rsidRPr="008C3654" w:rsidRDefault="00DE553C"/>
    <w:p w14:paraId="618DAA87" w14:textId="77777777" w:rsidR="00DE553C" w:rsidRPr="008C3654" w:rsidRDefault="00DE553C"/>
    <w:p w14:paraId="67514675" w14:textId="77777777" w:rsidR="00DE553C" w:rsidRPr="008C3654" w:rsidRDefault="00DE553C"/>
    <w:p w14:paraId="53163BA8" w14:textId="77777777" w:rsidR="00DE553C" w:rsidRPr="008C3654" w:rsidRDefault="00DE553C"/>
    <w:p w14:paraId="06A2C0DD" w14:textId="498E7F90" w:rsidR="003474E1" w:rsidRPr="008C3654" w:rsidRDefault="003474E1" w:rsidP="003474E1">
      <w:r w:rsidRPr="008C3654">
        <w:rPr>
          <w:noProof/>
        </w:rPr>
        <w:lastRenderedPageBreak/>
        <w:drawing>
          <wp:inline distT="0" distB="0" distL="0" distR="0" wp14:anchorId="091BB2B0" wp14:editId="7724EFB2">
            <wp:extent cx="5943600" cy="4592955"/>
            <wp:effectExtent l="0" t="0" r="0" b="0"/>
            <wp:docPr id="1719539720" name="Picture 8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9539720" name="Picture 8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8B276" w14:textId="77777777" w:rsidR="003474E1" w:rsidRPr="008C3654" w:rsidRDefault="003474E1" w:rsidP="003474E1"/>
    <w:p w14:paraId="2E04B5FB" w14:textId="396BBE21" w:rsidR="003474E1" w:rsidRPr="008C3654" w:rsidRDefault="003474E1" w:rsidP="003474E1">
      <w:r w:rsidRPr="008C3654">
        <w:rPr>
          <w:b/>
          <w:bCs/>
        </w:rPr>
        <w:t xml:space="preserve">Figure S4 </w:t>
      </w:r>
      <w:r w:rsidR="00526BD9" w:rsidRPr="008C3654">
        <w:t>Fluorescent nFCM control analysis (n = 3) of</w:t>
      </w:r>
      <w:r w:rsidR="00526BD9" w:rsidRPr="008C3654">
        <w:rPr>
          <w:b/>
          <w:bCs/>
        </w:rPr>
        <w:t xml:space="preserve"> </w:t>
      </w:r>
      <w:r w:rsidR="00526BD9" w:rsidRPr="008C3654">
        <w:t>labeled</w:t>
      </w:r>
      <w:r w:rsidR="00526BD9" w:rsidRPr="008C3654">
        <w:rPr>
          <w:b/>
          <w:bCs/>
        </w:rPr>
        <w:t xml:space="preserve"> </w:t>
      </w:r>
      <w:r w:rsidR="00526BD9" w:rsidRPr="008C3654">
        <w:t>raw HEK supernatant (a), protein elution (b), and PBS blank (c). All samples were labeled with an identical scheme as Fig. 4, with fluorescent anti-CD81 antibodies and the Memglow lipophilic membrane-anchored dye</w:t>
      </w:r>
    </w:p>
    <w:p w14:paraId="46534FCA" w14:textId="77777777" w:rsidR="00DE553C" w:rsidRPr="008C3654" w:rsidRDefault="00DE553C"/>
    <w:p w14:paraId="0A3DE492" w14:textId="77777777" w:rsidR="00DE553C" w:rsidRPr="008C3654" w:rsidRDefault="00DE553C"/>
    <w:sectPr w:rsidR="00DE553C" w:rsidRPr="008C36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1A7"/>
    <w:rsid w:val="00015AA4"/>
    <w:rsid w:val="000E5B81"/>
    <w:rsid w:val="001149DB"/>
    <w:rsid w:val="00114E0F"/>
    <w:rsid w:val="002471A7"/>
    <w:rsid w:val="00247A2D"/>
    <w:rsid w:val="003474E1"/>
    <w:rsid w:val="00364A31"/>
    <w:rsid w:val="003E69D2"/>
    <w:rsid w:val="00474BEE"/>
    <w:rsid w:val="00474FA6"/>
    <w:rsid w:val="004850B7"/>
    <w:rsid w:val="00526BD9"/>
    <w:rsid w:val="006C0C8A"/>
    <w:rsid w:val="006E5CFA"/>
    <w:rsid w:val="00705483"/>
    <w:rsid w:val="008C3654"/>
    <w:rsid w:val="008C568F"/>
    <w:rsid w:val="00A07F1F"/>
    <w:rsid w:val="00A2550A"/>
    <w:rsid w:val="00A94E2A"/>
    <w:rsid w:val="00AB3441"/>
    <w:rsid w:val="00AE7197"/>
    <w:rsid w:val="00B23583"/>
    <w:rsid w:val="00B35A84"/>
    <w:rsid w:val="00CA1CF5"/>
    <w:rsid w:val="00CD5C5B"/>
    <w:rsid w:val="00D0663A"/>
    <w:rsid w:val="00D355EC"/>
    <w:rsid w:val="00D62D62"/>
    <w:rsid w:val="00DE553C"/>
    <w:rsid w:val="00F20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E0A2D6"/>
  <w15:chartTrackingRefBased/>
  <w15:docId w15:val="{D6964D78-11AB-4861-AA50-118444B12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1A7"/>
    <w:pPr>
      <w:spacing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471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71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71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71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1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1A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71A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1A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1A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1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71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71A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71A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1A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1A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71A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1A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1A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71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7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71A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71A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71A7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7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71A7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7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71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7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71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cid:ADCD6678-D369-4E39-9D14-D8015404693F" TargetMode="External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5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Pons</dc:creator>
  <cp:keywords/>
  <dc:description/>
  <cp:lastModifiedBy>Rosalyne Cowie</cp:lastModifiedBy>
  <cp:revision>3</cp:revision>
  <cp:lastPrinted>2025-12-17T20:43:00Z</cp:lastPrinted>
  <dcterms:created xsi:type="dcterms:W3CDTF">2025-12-23T12:21:00Z</dcterms:created>
  <dcterms:modified xsi:type="dcterms:W3CDTF">2025-12-23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6ac765-6355-4d4a-8914-83e48fa8f4de</vt:lpwstr>
  </property>
</Properties>
</file>